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322" w:rsidRDefault="006F4D02">
      <w:r w:rsidRPr="006F4D02">
        <w:rPr>
          <w:noProof/>
        </w:rPr>
        <w:drawing>
          <wp:inline distT="0" distB="0" distL="0" distR="0">
            <wp:extent cx="5274310" cy="3519826"/>
            <wp:effectExtent l="0" t="0" r="2540" b="4445"/>
            <wp:docPr id="1" name="图片 1" descr="D:\worker as a doctor\陈思思3\未接收\脓毒症合同\Supplementary 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脓毒症合同\Supplementary figure 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9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D02" w:rsidRDefault="006F4D02" w:rsidP="006F4D02">
      <w:pPr>
        <w:spacing w:line="300" w:lineRule="auto"/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</w:pP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Pr="00C81B4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2A73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nsi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vity analy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regarding a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ssociation between </w:t>
      </w:r>
      <w:r w:rsidR="008149D3" w:rsidRPr="00EB706A">
        <w:rPr>
          <w:rFonts w:ascii="Times New Roman" w:hAnsi="Times New Roman" w:cs="Times New Roman"/>
          <w:color w:val="FF0000"/>
          <w:sz w:val="24"/>
          <w:szCs w:val="24"/>
          <w:lang w:val="en-GB"/>
        </w:rPr>
        <w:t>cardiac</w:t>
      </w:r>
      <w:r w:rsidR="008149D3"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bookmarkStart w:id="0" w:name="_GoBack"/>
      <w:bookmarkEnd w:id="0"/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troponin level and </w:t>
      </w:r>
      <w:r w:rsidRPr="002D2C7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long-term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mortality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of </w:t>
      </w:r>
      <w:r w:rsidRPr="00AD131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epsi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</w:t>
      </w:r>
    </w:p>
    <w:p w:rsidR="006F4D02" w:rsidRPr="006F4D02" w:rsidRDefault="006F4D02"/>
    <w:sectPr w:rsidR="006F4D02" w:rsidRPr="006F4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D02"/>
    <w:rsid w:val="006F4D02"/>
    <w:rsid w:val="00781322"/>
    <w:rsid w:val="0081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6F349-008E-4DF1-A7F4-BD94E8FA7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20</Characters>
  <Application>Microsoft Office Word</Application>
  <DocSecurity>0</DocSecurity>
  <Lines>2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11-24T07:30:00Z</dcterms:created>
  <dcterms:modified xsi:type="dcterms:W3CDTF">2023-08-26T15:11:00Z</dcterms:modified>
</cp:coreProperties>
</file>